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2CB8A" w14:textId="64D094AB" w:rsidR="00E979E2" w:rsidRPr="003259A3" w:rsidRDefault="00E979E2">
      <w:pPr>
        <w:rPr>
          <w:rFonts w:ascii="Arial" w:hAnsi="Arial" w:cs="Arial"/>
          <w:b/>
          <w:bCs/>
        </w:rPr>
      </w:pPr>
      <w:r w:rsidRPr="003259A3">
        <w:rPr>
          <w:rFonts w:ascii="Arial" w:hAnsi="Arial" w:cs="Arial"/>
          <w:b/>
          <w:bCs/>
        </w:rPr>
        <w:t>MBI</w:t>
      </w:r>
    </w:p>
    <w:tbl>
      <w:tblPr>
        <w:tblW w:w="7514" w:type="dxa"/>
        <w:tblLook w:val="04A0" w:firstRow="1" w:lastRow="0" w:firstColumn="1" w:lastColumn="0" w:noHBand="0" w:noVBand="1"/>
      </w:tblPr>
      <w:tblGrid>
        <w:gridCol w:w="1485"/>
        <w:gridCol w:w="1485"/>
        <w:gridCol w:w="1485"/>
        <w:gridCol w:w="1485"/>
        <w:gridCol w:w="1574"/>
      </w:tblGrid>
      <w:tr w:rsidR="00E979E2" w:rsidRPr="003259A3" w14:paraId="2FBF9134" w14:textId="77777777" w:rsidTr="003259A3">
        <w:trPr>
          <w:trHeight w:val="368"/>
        </w:trPr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A5ED14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84D4F5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EA99CB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1AAB9A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proofErr w:type="spellStart"/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5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362F40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proofErr w:type="spellStart"/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sampleSize</w:t>
            </w:r>
            <w:proofErr w:type="spellEnd"/>
          </w:p>
        </w:tc>
      </w:tr>
      <w:tr w:rsidR="00E979E2" w:rsidRPr="003259A3" w14:paraId="18C87F6A" w14:textId="77777777" w:rsidTr="003259A3">
        <w:trPr>
          <w:trHeight w:val="368"/>
        </w:trPr>
        <w:tc>
          <w:tcPr>
            <w:tcW w:w="14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32418B" w14:textId="0609A341" w:rsidR="00E979E2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Zhou et al.</w:t>
            </w:r>
          </w:p>
        </w:tc>
        <w:tc>
          <w:tcPr>
            <w:tcW w:w="14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09608B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C96F50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62.54</w:t>
            </w:r>
          </w:p>
        </w:tc>
        <w:tc>
          <w:tcPr>
            <w:tcW w:w="14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C04074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758DA9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E979E2" w:rsidRPr="003259A3" w14:paraId="62DDF800" w14:textId="77777777" w:rsidTr="003259A3">
        <w:trPr>
          <w:trHeight w:val="368"/>
        </w:trPr>
        <w:tc>
          <w:tcPr>
            <w:tcW w:w="1485" w:type="dxa"/>
            <w:noWrap/>
            <w:vAlign w:val="center"/>
            <w:hideMark/>
          </w:tcPr>
          <w:p w14:paraId="5ECCB203" w14:textId="33DD90AB" w:rsidR="00E979E2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Zhou et al.</w:t>
            </w:r>
          </w:p>
        </w:tc>
        <w:tc>
          <w:tcPr>
            <w:tcW w:w="1485" w:type="dxa"/>
            <w:noWrap/>
            <w:vAlign w:val="center"/>
            <w:hideMark/>
          </w:tcPr>
          <w:p w14:paraId="6DD6193E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vAlign w:val="center"/>
            <w:hideMark/>
          </w:tcPr>
          <w:p w14:paraId="49935EE7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54.36</w:t>
            </w:r>
          </w:p>
        </w:tc>
        <w:tc>
          <w:tcPr>
            <w:tcW w:w="1485" w:type="dxa"/>
            <w:noWrap/>
            <w:vAlign w:val="center"/>
            <w:hideMark/>
          </w:tcPr>
          <w:p w14:paraId="35AC95AA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574" w:type="dxa"/>
            <w:noWrap/>
            <w:vAlign w:val="center"/>
            <w:hideMark/>
          </w:tcPr>
          <w:p w14:paraId="38F67B1E" w14:textId="77777777" w:rsidR="00E979E2" w:rsidRPr="003259A3" w:rsidRDefault="00E979E2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259A3" w:rsidRPr="003259A3" w14:paraId="67430978" w14:textId="77777777" w:rsidTr="003259A3">
        <w:trPr>
          <w:trHeight w:val="368"/>
        </w:trPr>
        <w:tc>
          <w:tcPr>
            <w:tcW w:w="1485" w:type="dxa"/>
            <w:noWrap/>
            <w:hideMark/>
          </w:tcPr>
          <w:p w14:paraId="78800A7D" w14:textId="519FA0D8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Guo et al.</w:t>
            </w:r>
          </w:p>
        </w:tc>
        <w:tc>
          <w:tcPr>
            <w:tcW w:w="1485" w:type="dxa"/>
            <w:noWrap/>
            <w:vAlign w:val="center"/>
            <w:hideMark/>
          </w:tcPr>
          <w:p w14:paraId="631F4C3A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5" w:type="dxa"/>
            <w:noWrap/>
            <w:vAlign w:val="center"/>
            <w:hideMark/>
          </w:tcPr>
          <w:p w14:paraId="42BC3FC9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87.34</w:t>
            </w:r>
          </w:p>
        </w:tc>
        <w:tc>
          <w:tcPr>
            <w:tcW w:w="1485" w:type="dxa"/>
            <w:noWrap/>
            <w:vAlign w:val="center"/>
            <w:hideMark/>
          </w:tcPr>
          <w:p w14:paraId="4AE7DF61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574" w:type="dxa"/>
            <w:noWrap/>
            <w:vAlign w:val="center"/>
            <w:hideMark/>
          </w:tcPr>
          <w:p w14:paraId="3C717284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3259A3" w:rsidRPr="003259A3" w14:paraId="37E7DA49" w14:textId="77777777" w:rsidTr="003259A3">
        <w:trPr>
          <w:trHeight w:val="368"/>
        </w:trPr>
        <w:tc>
          <w:tcPr>
            <w:tcW w:w="1485" w:type="dxa"/>
            <w:noWrap/>
            <w:hideMark/>
          </w:tcPr>
          <w:p w14:paraId="11CF206E" w14:textId="7FCF05EE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Guo et al.</w:t>
            </w:r>
          </w:p>
        </w:tc>
        <w:tc>
          <w:tcPr>
            <w:tcW w:w="1485" w:type="dxa"/>
            <w:noWrap/>
            <w:vAlign w:val="center"/>
            <w:hideMark/>
          </w:tcPr>
          <w:p w14:paraId="521BDBA6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vAlign w:val="center"/>
            <w:hideMark/>
          </w:tcPr>
          <w:p w14:paraId="11C6584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83.16</w:t>
            </w:r>
          </w:p>
        </w:tc>
        <w:tc>
          <w:tcPr>
            <w:tcW w:w="1485" w:type="dxa"/>
            <w:noWrap/>
            <w:vAlign w:val="center"/>
            <w:hideMark/>
          </w:tcPr>
          <w:p w14:paraId="013587FE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574" w:type="dxa"/>
            <w:noWrap/>
            <w:vAlign w:val="center"/>
            <w:hideMark/>
          </w:tcPr>
          <w:p w14:paraId="7DAED9D6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3259A3" w:rsidRPr="003259A3" w14:paraId="2DA89B5E" w14:textId="77777777" w:rsidTr="003259A3">
        <w:trPr>
          <w:trHeight w:val="368"/>
        </w:trPr>
        <w:tc>
          <w:tcPr>
            <w:tcW w:w="1485" w:type="dxa"/>
            <w:noWrap/>
            <w:hideMark/>
          </w:tcPr>
          <w:p w14:paraId="54ADE4FB" w14:textId="7C632D30" w:rsidR="003259A3" w:rsidRPr="003259A3" w:rsidRDefault="003259A3" w:rsidP="003B7C34">
            <w:pPr>
              <w:jc w:val="center"/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Zhang et al.</w:t>
            </w:r>
          </w:p>
        </w:tc>
        <w:tc>
          <w:tcPr>
            <w:tcW w:w="1485" w:type="dxa"/>
            <w:noWrap/>
            <w:vAlign w:val="center"/>
            <w:hideMark/>
          </w:tcPr>
          <w:p w14:paraId="2E364F7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5" w:type="dxa"/>
            <w:noWrap/>
            <w:vAlign w:val="center"/>
            <w:hideMark/>
          </w:tcPr>
          <w:p w14:paraId="74928F3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1485" w:type="dxa"/>
            <w:noWrap/>
            <w:vAlign w:val="center"/>
            <w:hideMark/>
          </w:tcPr>
          <w:p w14:paraId="358D4A23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574" w:type="dxa"/>
            <w:noWrap/>
            <w:vAlign w:val="center"/>
            <w:hideMark/>
          </w:tcPr>
          <w:p w14:paraId="0861DEA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3259A3" w:rsidRPr="003259A3" w14:paraId="26CAAF8D" w14:textId="77777777" w:rsidTr="003259A3">
        <w:trPr>
          <w:trHeight w:val="368"/>
        </w:trPr>
        <w:tc>
          <w:tcPr>
            <w:tcW w:w="1485" w:type="dxa"/>
            <w:noWrap/>
            <w:hideMark/>
          </w:tcPr>
          <w:p w14:paraId="385D3D0A" w14:textId="65A7A999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Zhang et al.</w:t>
            </w:r>
          </w:p>
        </w:tc>
        <w:tc>
          <w:tcPr>
            <w:tcW w:w="1485" w:type="dxa"/>
            <w:noWrap/>
            <w:vAlign w:val="center"/>
            <w:hideMark/>
          </w:tcPr>
          <w:p w14:paraId="6BFB84F1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vAlign w:val="center"/>
            <w:hideMark/>
          </w:tcPr>
          <w:p w14:paraId="2B28095D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1485" w:type="dxa"/>
            <w:noWrap/>
            <w:vAlign w:val="center"/>
            <w:hideMark/>
          </w:tcPr>
          <w:p w14:paraId="39FBF95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574" w:type="dxa"/>
            <w:noWrap/>
            <w:vAlign w:val="center"/>
            <w:hideMark/>
          </w:tcPr>
          <w:p w14:paraId="12998687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259A3" w:rsidRPr="003259A3" w14:paraId="00780878" w14:textId="77777777" w:rsidTr="003259A3">
        <w:trPr>
          <w:trHeight w:val="368"/>
        </w:trPr>
        <w:tc>
          <w:tcPr>
            <w:tcW w:w="1485" w:type="dxa"/>
            <w:noWrap/>
            <w:hideMark/>
          </w:tcPr>
          <w:p w14:paraId="48BD8B24" w14:textId="183A3CC3" w:rsidR="003259A3" w:rsidRPr="003259A3" w:rsidRDefault="003259A3" w:rsidP="003B7C34">
            <w:pPr>
              <w:jc w:val="center"/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Yang et al.</w:t>
            </w:r>
          </w:p>
        </w:tc>
        <w:tc>
          <w:tcPr>
            <w:tcW w:w="1485" w:type="dxa"/>
            <w:noWrap/>
            <w:vAlign w:val="center"/>
            <w:hideMark/>
          </w:tcPr>
          <w:p w14:paraId="2A8FB28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5" w:type="dxa"/>
            <w:noWrap/>
            <w:vAlign w:val="center"/>
            <w:hideMark/>
          </w:tcPr>
          <w:p w14:paraId="65C0C5B3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1485" w:type="dxa"/>
            <w:noWrap/>
            <w:vAlign w:val="center"/>
            <w:hideMark/>
          </w:tcPr>
          <w:p w14:paraId="2F6D4A0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74" w:type="dxa"/>
            <w:noWrap/>
            <w:vAlign w:val="center"/>
            <w:hideMark/>
          </w:tcPr>
          <w:p w14:paraId="0EBCEA5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3259A3" w:rsidRPr="003259A3" w14:paraId="2E4EB45D" w14:textId="77777777" w:rsidTr="003259A3">
        <w:trPr>
          <w:trHeight w:val="368"/>
        </w:trPr>
        <w:tc>
          <w:tcPr>
            <w:tcW w:w="1485" w:type="dxa"/>
            <w:tcBorders>
              <w:bottom w:val="single" w:sz="8" w:space="0" w:color="auto"/>
            </w:tcBorders>
            <w:noWrap/>
            <w:hideMark/>
          </w:tcPr>
          <w:p w14:paraId="17E9A1C9" w14:textId="7BA59E7B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Yang et al.</w:t>
            </w:r>
          </w:p>
        </w:tc>
        <w:tc>
          <w:tcPr>
            <w:tcW w:w="14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F06CB7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A87A5E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4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F34823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231E51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24</w:t>
            </w:r>
          </w:p>
        </w:tc>
      </w:tr>
    </w:tbl>
    <w:p w14:paraId="285D6EA4" w14:textId="77777777" w:rsidR="003259A3" w:rsidRPr="003259A3" w:rsidRDefault="003259A3">
      <w:pPr>
        <w:rPr>
          <w:rFonts w:ascii="Arial" w:hAnsi="Arial" w:cs="Arial" w:hint="eastAsia"/>
          <w:b/>
          <w:bCs/>
        </w:rPr>
      </w:pPr>
    </w:p>
    <w:p w14:paraId="57395052" w14:textId="60BB68F2" w:rsidR="003259A3" w:rsidRPr="003259A3" w:rsidRDefault="003259A3">
      <w:pPr>
        <w:rPr>
          <w:rFonts w:ascii="Arial" w:hAnsi="Arial" w:cs="Arial"/>
          <w:b/>
          <w:bCs/>
        </w:rPr>
      </w:pPr>
      <w:r w:rsidRPr="003259A3">
        <w:rPr>
          <w:rFonts w:ascii="Arial" w:hAnsi="Arial" w:cs="Arial"/>
          <w:b/>
          <w:bCs/>
        </w:rPr>
        <w:t>MMSE</w:t>
      </w:r>
    </w:p>
    <w:tbl>
      <w:tblPr>
        <w:tblW w:w="7909" w:type="dxa"/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  <w:gridCol w:w="1773"/>
      </w:tblGrid>
      <w:tr w:rsidR="003259A3" w:rsidRPr="003259A3" w14:paraId="7450B85A" w14:textId="77777777" w:rsidTr="003B7C34">
        <w:trPr>
          <w:trHeight w:val="342"/>
        </w:trPr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7F8817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948AC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9C1B5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D234A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std.dev</w:t>
            </w:r>
            <w:proofErr w:type="spellEnd"/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3B705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sampleSize</w:t>
            </w:r>
            <w:proofErr w:type="spellEnd"/>
          </w:p>
        </w:tc>
      </w:tr>
      <w:tr w:rsidR="003259A3" w:rsidRPr="003259A3" w14:paraId="7E0FF97B" w14:textId="77777777" w:rsidTr="003B7C34">
        <w:trPr>
          <w:trHeight w:val="342"/>
        </w:trPr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483C" w14:textId="370963C9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Lee </w:t>
            </w: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et al.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033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DBA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1.85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759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9B84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3259A3" w:rsidRPr="003259A3" w14:paraId="1F263CBA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2DE6B" w14:textId="192766D3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Lee </w:t>
            </w: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76B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69ED4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FC03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E67D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3259A3" w:rsidRPr="003259A3" w14:paraId="7AFFAE02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73F4" w14:textId="1C61A978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Zhou et 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1CF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70C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3.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3DF6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.0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7373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:rsidR="003259A3" w:rsidRPr="003259A3" w14:paraId="0BBB139B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7B83" w14:textId="33F52DAC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Zhou et 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22F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1C9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8.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B62D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AB79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:rsidR="003259A3" w:rsidRPr="003259A3" w14:paraId="2B125757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BE233" w14:textId="3B15E4AB" w:rsidR="003259A3" w:rsidRPr="003259A3" w:rsidRDefault="003259A3" w:rsidP="003B7C34">
            <w:pPr>
              <w:jc w:val="center"/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Guo 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7D8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0E1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3.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7FD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7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7CD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3259A3" w:rsidRPr="003259A3" w14:paraId="1023CE1A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D7B98" w14:textId="2E544491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uo </w:t>
            </w: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7201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468A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1.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BDC1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6FC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3259A3" w:rsidRPr="003259A3" w14:paraId="043922B4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67B83" w14:textId="7166887D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Liu 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D1E0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8D0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6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F0C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.8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D4CA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3259A3" w:rsidRPr="003259A3" w14:paraId="5D1187BB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4F449" w14:textId="5B39FF1D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Liu 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646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424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2.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1BA7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986E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3259A3" w:rsidRPr="003259A3" w14:paraId="1BB0A4D5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0EDA0" w14:textId="5935E922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Tang 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BAB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EC82E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4.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692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.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99C5E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3259A3" w:rsidRPr="003259A3" w14:paraId="0937A917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03B65" w14:textId="4C33E993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Tang 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7E7D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515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8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08F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4.3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D88E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3259A3" w:rsidRPr="003259A3" w14:paraId="4C7B742C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E813E" w14:textId="6F62C7D4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Wang 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EF9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DD1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1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3FC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.3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AA5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3259A3" w:rsidRPr="003259A3" w14:paraId="1316BA9A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49347" w14:textId="78BCD559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Wang 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D5B9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E64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8.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59D3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4.8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EA69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3259A3" w:rsidRPr="003259A3" w14:paraId="49E36737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17478" w14:textId="1C34EED8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Zhang et al.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073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D133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73E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781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:rsidR="003259A3" w:rsidRPr="003259A3" w14:paraId="7F42EF7E" w14:textId="77777777" w:rsidTr="003B7C34">
        <w:trPr>
          <w:trHeight w:val="342"/>
        </w:trPr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FB7B8D" w14:textId="75EB05A0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>Zhang et al.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BFB081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E32E5D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3.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767609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AFF5A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</w:tr>
    </w:tbl>
    <w:p w14:paraId="3EDA4691" w14:textId="77777777" w:rsidR="003259A3" w:rsidRPr="003259A3" w:rsidRDefault="003259A3">
      <w:pPr>
        <w:rPr>
          <w:rFonts w:ascii="Arial" w:hAnsi="Arial" w:cs="Arial" w:hint="eastAsia"/>
          <w:b/>
          <w:bCs/>
        </w:rPr>
      </w:pPr>
    </w:p>
    <w:p w14:paraId="51E5518E" w14:textId="6490B6BC" w:rsidR="003259A3" w:rsidRPr="003259A3" w:rsidRDefault="003259A3">
      <w:pPr>
        <w:rPr>
          <w:rFonts w:ascii="Arial" w:hAnsi="Arial" w:cs="Arial"/>
          <w:b/>
          <w:bCs/>
        </w:rPr>
      </w:pPr>
      <w:r w:rsidRPr="003259A3">
        <w:rPr>
          <w:rFonts w:ascii="Arial" w:hAnsi="Arial" w:cs="Arial"/>
          <w:b/>
          <w:bCs/>
        </w:rPr>
        <w:t>MoCA</w:t>
      </w:r>
    </w:p>
    <w:tbl>
      <w:tblPr>
        <w:tblW w:w="8451" w:type="dxa"/>
        <w:tblLook w:val="04A0" w:firstRow="1" w:lastRow="0" w:firstColumn="1" w:lastColumn="0" w:noHBand="0" w:noVBand="1"/>
      </w:tblPr>
      <w:tblGrid>
        <w:gridCol w:w="1639"/>
        <w:gridCol w:w="1639"/>
        <w:gridCol w:w="1639"/>
        <w:gridCol w:w="1639"/>
        <w:gridCol w:w="1895"/>
      </w:tblGrid>
      <w:tr w:rsidR="003259A3" w:rsidRPr="003259A3" w14:paraId="018166F2" w14:textId="77777777" w:rsidTr="003B7C34">
        <w:trPr>
          <w:trHeight w:val="334"/>
        </w:trPr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42B2F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93AA6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ABC89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3C5F3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std.dev</w:t>
            </w:r>
            <w:proofErr w:type="spellEnd"/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1CB61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sampleSize</w:t>
            </w:r>
            <w:proofErr w:type="spellEnd"/>
          </w:p>
        </w:tc>
      </w:tr>
      <w:tr w:rsidR="003259A3" w:rsidRPr="003259A3" w14:paraId="08620283" w14:textId="77777777" w:rsidTr="003B7C34">
        <w:trPr>
          <w:trHeight w:val="334"/>
        </w:trPr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1160" w14:textId="156615C4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De Luca </w:t>
            </w: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et al.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8A5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D65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C633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D5B9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3259A3" w:rsidRPr="003259A3" w14:paraId="388E7B3A" w14:textId="77777777" w:rsidTr="003B7C34">
        <w:trPr>
          <w:trHeight w:val="33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0913" w14:textId="773BBA0B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OLE_LINK3"/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De Luca </w:t>
            </w: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et al.</w:t>
            </w:r>
            <w:bookmarkEnd w:id="0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DB3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D6F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BEB7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7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250F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3259A3" w:rsidRPr="003259A3" w14:paraId="2F41CA6D" w14:textId="77777777" w:rsidTr="003B7C34">
        <w:trPr>
          <w:trHeight w:val="33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448C" w14:textId="617B8225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Zhou et al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9EF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2C64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1.3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E1F1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CB51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:rsidR="003259A3" w:rsidRPr="003259A3" w14:paraId="0FDB8815" w14:textId="77777777" w:rsidTr="003B7C34">
        <w:trPr>
          <w:trHeight w:val="33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95F0" w14:textId="54B29C2E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Zhou et al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BF9A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3F40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8.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D5EF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5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9547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:rsidR="003259A3" w:rsidRPr="003259A3" w14:paraId="73ED37A5" w14:textId="77777777" w:rsidTr="003B7C34">
        <w:trPr>
          <w:trHeight w:val="33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04573" w14:textId="0D8B680F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uo </w:t>
            </w: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et al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32F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97B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4.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C4E2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3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1E2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3259A3" w:rsidRPr="003259A3" w14:paraId="53A18A03" w14:textId="77777777" w:rsidTr="003B7C34">
        <w:trPr>
          <w:trHeight w:val="33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BCB5" w14:textId="231FF414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uo </w:t>
            </w: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et al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0710D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DEF6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1.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31AC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.6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7711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3259A3" w:rsidRPr="003259A3" w14:paraId="6D3932B2" w14:textId="77777777" w:rsidTr="003B7C34">
        <w:trPr>
          <w:trHeight w:val="33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86FD3" w14:textId="46A2469D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 xml:space="preserve">Zhang </w:t>
            </w: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et al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F09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529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6.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D86B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8D35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3259A3" w:rsidRPr="003259A3" w14:paraId="45A4C8CF" w14:textId="77777777" w:rsidTr="003B7C34">
        <w:trPr>
          <w:trHeight w:val="334"/>
        </w:trPr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65ACE06" w14:textId="5BB08E0E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3259A3">
              <w:rPr>
                <w:rFonts w:ascii="Arial" w:eastAsia="微软雅黑" w:hAnsi="Arial" w:cs="Arial" w:hint="eastAsia"/>
                <w:color w:val="000000"/>
                <w:sz w:val="18"/>
                <w:szCs w:val="18"/>
              </w:rPr>
              <w:t xml:space="preserve">Zhang </w:t>
            </w:r>
            <w:r w:rsidRPr="003259A3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et al.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9EA3A8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937F3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2.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E44FE7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DA16AD" w14:textId="77777777" w:rsidR="003259A3" w:rsidRPr="003259A3" w:rsidRDefault="003259A3" w:rsidP="003B7C34">
            <w:pPr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59A3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</w:tbl>
    <w:p w14:paraId="277DD182" w14:textId="77777777" w:rsidR="003259A3" w:rsidRDefault="003259A3">
      <w:pPr>
        <w:rPr>
          <w:rFonts w:hint="eastAsia"/>
        </w:rPr>
      </w:pPr>
    </w:p>
    <w:sectPr w:rsidR="00325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6C3DD9"/>
    <w:rsid w:val="000D01B4"/>
    <w:rsid w:val="002319E8"/>
    <w:rsid w:val="003259A3"/>
    <w:rsid w:val="00363B12"/>
    <w:rsid w:val="003B7C34"/>
    <w:rsid w:val="005A5768"/>
    <w:rsid w:val="00696ED2"/>
    <w:rsid w:val="006C3DD9"/>
    <w:rsid w:val="00763AD6"/>
    <w:rsid w:val="00A85C32"/>
    <w:rsid w:val="00AC4573"/>
    <w:rsid w:val="00E979E2"/>
    <w:rsid w:val="00F84D7A"/>
    <w:rsid w:val="00F9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A2F2"/>
  <w15:chartTrackingRefBased/>
  <w15:docId w15:val="{630B6EE4-A18E-40BB-82B7-FBEB35DE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C3D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3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3D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3D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3D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3D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3D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3D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3D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3D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3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3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3D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3DD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3D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3D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3D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3D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3D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3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3D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3D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3D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3D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3D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3D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3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3D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3DD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97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 L</dc:creator>
  <cp:keywords/>
  <dc:description/>
  <cp:lastModifiedBy>JL L</cp:lastModifiedBy>
  <cp:revision>3</cp:revision>
  <dcterms:created xsi:type="dcterms:W3CDTF">2026-01-13T10:18:00Z</dcterms:created>
  <dcterms:modified xsi:type="dcterms:W3CDTF">2026-01-13T10:42:00Z</dcterms:modified>
</cp:coreProperties>
</file>